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431449" w14:textId="0923A633" w:rsidR="00861506" w:rsidRPr="00742EDE" w:rsidRDefault="00EE4710">
      <w:pPr>
        <w:rPr>
          <w:rFonts w:ascii="Times New Roman" w:hAnsi="Times New Roman" w:cs="Times New Roman"/>
          <w:sz w:val="22"/>
          <w:szCs w:val="22"/>
        </w:rPr>
      </w:pPr>
      <w:r w:rsidRPr="00EE4710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861506" w:rsidRPr="00EE4710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87539F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861506" w:rsidRPr="00EE4710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87539F">
        <w:rPr>
          <w:rFonts w:ascii="Times New Roman" w:hAnsi="Times New Roman" w:cs="Times New Roman"/>
          <w:sz w:val="22"/>
          <w:szCs w:val="22"/>
        </w:rPr>
        <w:t xml:space="preserve">Additional file 3. </w:t>
      </w:r>
      <w:r w:rsidR="00861506">
        <w:rPr>
          <w:rFonts w:ascii="Times New Roman" w:hAnsi="Times New Roman" w:cs="Times New Roman"/>
          <w:sz w:val="22"/>
          <w:szCs w:val="22"/>
        </w:rPr>
        <w:t xml:space="preserve">Tests of linkage </w:t>
      </w:r>
      <w:r w:rsidR="00742EDE">
        <w:rPr>
          <w:rFonts w:ascii="Times New Roman" w:hAnsi="Times New Roman" w:cs="Times New Roman"/>
          <w:sz w:val="22"/>
          <w:szCs w:val="22"/>
        </w:rPr>
        <w:t>disequilibrium</w:t>
      </w:r>
      <w:r w:rsidR="00861506">
        <w:rPr>
          <w:rFonts w:ascii="Times New Roman" w:hAnsi="Times New Roman" w:cs="Times New Roman"/>
          <w:sz w:val="22"/>
          <w:szCs w:val="22"/>
        </w:rPr>
        <w:t xml:space="preserve"> by species, locality, and locus pair. </w:t>
      </w:r>
      <w:r w:rsidR="00742EDE">
        <w:rPr>
          <w:rFonts w:ascii="Times New Roman" w:hAnsi="Times New Roman" w:cs="Times New Roman"/>
          <w:sz w:val="22"/>
          <w:szCs w:val="22"/>
        </w:rPr>
        <w:t>The q</w:t>
      </w:r>
      <w:r w:rsidR="00861506">
        <w:rPr>
          <w:rFonts w:ascii="Times New Roman" w:hAnsi="Times New Roman" w:cs="Times New Roman"/>
          <w:sz w:val="22"/>
          <w:szCs w:val="22"/>
        </w:rPr>
        <w:t xml:space="preserve">-value is the probability of a false positive at </w:t>
      </w:r>
      <m:oMath>
        <m:r>
          <w:rPr>
            <w:rFonts w:ascii="Cambria Math" w:hAnsi="Cambria Math" w:cs="Times New Roman"/>
            <w:sz w:val="22"/>
            <w:szCs w:val="22"/>
          </w:rPr>
          <m:t>α</m:t>
        </m:r>
      </m:oMath>
      <w:r w:rsidR="00861506">
        <w:rPr>
          <w:rFonts w:ascii="Times New Roman" w:hAnsi="Times New Roman" w:cs="Times New Roman"/>
          <w:sz w:val="22"/>
          <w:szCs w:val="22"/>
        </w:rPr>
        <w:t xml:space="preserve">= 0.05. </w:t>
      </w:r>
      <w:r w:rsidR="00742EDE">
        <w:rPr>
          <w:rFonts w:ascii="Times New Roman" w:hAnsi="Times New Roman" w:cs="Times New Roman"/>
          <w:sz w:val="22"/>
          <w:szCs w:val="22"/>
        </w:rPr>
        <w:t xml:space="preserve">The </w:t>
      </w:r>
      <w:proofErr w:type="spellStart"/>
      <w:r w:rsidR="00861506">
        <w:rPr>
          <w:rFonts w:ascii="Times New Roman" w:hAnsi="Times New Roman" w:cs="Times New Roman"/>
          <w:sz w:val="22"/>
          <w:szCs w:val="22"/>
        </w:rPr>
        <w:t>lfdr</w:t>
      </w:r>
      <w:proofErr w:type="spellEnd"/>
      <w:r w:rsidR="00742EDE">
        <w:rPr>
          <w:rFonts w:ascii="Times New Roman" w:hAnsi="Times New Roman" w:cs="Times New Roman"/>
          <w:sz w:val="22"/>
          <w:szCs w:val="22"/>
        </w:rPr>
        <w:t xml:space="preserve"> is the </w:t>
      </w:r>
      <w:r w:rsidR="00861506">
        <w:rPr>
          <w:rFonts w:ascii="Times New Roman" w:hAnsi="Times New Roman" w:cs="Times New Roman"/>
          <w:sz w:val="22"/>
          <w:szCs w:val="22"/>
        </w:rPr>
        <w:t xml:space="preserve">local false discovery rate, </w:t>
      </w:r>
      <w:r w:rsidR="00742EDE">
        <w:rPr>
          <w:rFonts w:ascii="Times New Roman" w:hAnsi="Times New Roman" w:cs="Times New Roman"/>
          <w:sz w:val="22"/>
          <w:szCs w:val="22"/>
        </w:rPr>
        <w:t>and the s</w:t>
      </w:r>
      <w:r w:rsidR="00861506">
        <w:rPr>
          <w:rFonts w:ascii="Times New Roman" w:hAnsi="Times New Roman" w:cs="Times New Roman"/>
          <w:sz w:val="22"/>
          <w:szCs w:val="22"/>
        </w:rPr>
        <w:t>ig. column indicates significance</w:t>
      </w:r>
      <w:r w:rsidR="00742EDE">
        <w:rPr>
          <w:rFonts w:ascii="Times New Roman" w:hAnsi="Times New Roman" w:cs="Times New Roman"/>
          <w:sz w:val="22"/>
          <w:szCs w:val="22"/>
        </w:rPr>
        <w:t xml:space="preserve">, or q &lt; 0.05.  </w:t>
      </w:r>
    </w:p>
    <w:tbl>
      <w:tblPr>
        <w:tblW w:w="91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46"/>
        <w:gridCol w:w="1333"/>
        <w:gridCol w:w="1084"/>
        <w:gridCol w:w="1062"/>
        <w:gridCol w:w="1166"/>
        <w:gridCol w:w="1080"/>
        <w:gridCol w:w="990"/>
        <w:gridCol w:w="810"/>
      </w:tblGrid>
      <w:tr w:rsidR="00861506" w:rsidRPr="00742EDE" w14:paraId="20A44939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FE90E9D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AE2894E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lity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FBA614F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us#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C33E3B8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us#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DB409C0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E6C0A0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-value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78849B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fdr</w:t>
            </w:r>
            <w:proofErr w:type="spellEnd"/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83F6EA" w14:textId="0EB352BA" w:rsidR="00861506" w:rsidRPr="00742EDE" w:rsidRDefault="00742EDE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="00861506"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.</w:t>
            </w:r>
          </w:p>
        </w:tc>
      </w:tr>
      <w:tr w:rsidR="00861506" w:rsidRPr="00742EDE" w14:paraId="3A60BFA9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999DDDB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42E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arus</w:t>
            </w:r>
            <w:proofErr w:type="spellEnd"/>
            <w:r w:rsidRPr="00742E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2E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mpressus</w:t>
            </w:r>
            <w:proofErr w:type="spellEnd"/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EE105B4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ja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9A4C0DB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0874BC7" w14:textId="5E5F176C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172F04D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79A019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FFCF06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B60168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61506" w:rsidRPr="00742EDE" w14:paraId="23AE26CE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CA577CF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2F209A1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A683FA0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C5DCAAC" w14:textId="42204BB0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534F18B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2318CB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7AFF88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A9F1CD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61506" w:rsidRPr="00742EDE" w14:paraId="21680EA4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B1384CD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6DA8FC0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9C9AC83" w14:textId="3BD204D7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8EC0FC7" w14:textId="00279829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3263E9B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3C76C8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A5B284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BE6652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61506" w:rsidRPr="00742EDE" w14:paraId="6D916940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0065B8E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EF33657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378AD0D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793B8E4" w14:textId="63BF07E4" w:rsidR="00861506" w:rsidRPr="00742EDE" w:rsidRDefault="00C216A7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928F59E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6392BB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00CBB9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947676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61506" w:rsidRPr="00742EDE" w14:paraId="7FE8BB3D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E7FBB06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536E246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5934C1B" w14:textId="29B36BCA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EDB75E3" w14:textId="7FE64A37" w:rsidR="00861506" w:rsidRPr="00742EDE" w:rsidRDefault="00C216A7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4464347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8FF55F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C54403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CEDC5E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61506" w:rsidRPr="00742EDE" w14:paraId="33CCDEAA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E64231A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2A34D61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DDC26CE" w14:textId="01A7C34A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1C978E5" w14:textId="3F51DE2B" w:rsidR="00861506" w:rsidRPr="00742EDE" w:rsidRDefault="00C216A7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92F9B51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66601F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825C1B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143F4A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61506" w:rsidRPr="00742EDE" w14:paraId="258602CA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586DEFF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225C22A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las</w:t>
            </w:r>
            <w:proofErr w:type="spellEnd"/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D96A3D1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7176B9B" w14:textId="645DF140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887FBB0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CF7BBC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CAAB40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186275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61506" w:rsidRPr="00742EDE" w14:paraId="529E53E6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125C285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40A43891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71ADAC1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C471446" w14:textId="1F867AD2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DE1AC81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tab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A399FE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5789E7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523A96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61506" w:rsidRPr="00742EDE" w14:paraId="2F69473B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F057C5E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080E583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BF19161" w14:textId="3F955F8D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D631851" w14:textId="19467289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DA8D2B6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tab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A8708E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F2A24C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49059D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61506" w:rsidRPr="00742EDE" w14:paraId="1894D2DB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4DE6B30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3C2F897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9C77EEA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55CAA7B" w14:textId="196A224A" w:rsidR="00861506" w:rsidRPr="00742EDE" w:rsidRDefault="00C216A7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F04F17F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B1738C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AA969B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607C7F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61506" w:rsidRPr="00742EDE" w14:paraId="4691D3A6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069D04F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6693BBF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E25C814" w14:textId="17BAA17B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A79A238" w14:textId="2BDB648C" w:rsidR="00861506" w:rsidRPr="00742EDE" w:rsidRDefault="00C216A7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7514151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tab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43ADBF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6D52C0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0C6BD7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61506" w:rsidRPr="00742EDE" w14:paraId="7B13D540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3715827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E4FA9A3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12B810C" w14:textId="4DF55D07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D0270FE" w14:textId="7DF6E41B" w:rsidR="00861506" w:rsidRPr="00742EDE" w:rsidRDefault="00C216A7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1B58CA1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tab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E0B37D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528254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5E98AC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61506" w:rsidRPr="00742EDE" w14:paraId="2785CB0B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2E8DF20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AC4B799" w14:textId="6F7A78B3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x</w:t>
            </w:r>
            <w:r w:rsidR="00742EDE"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</w:t>
            </w: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e</w:t>
            </w:r>
            <w:proofErr w:type="spellEnd"/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7C454C7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1F53B38" w14:textId="1D9A3C28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7EDC6E2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F3A98A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BBDA04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A79ED9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61506" w:rsidRPr="00742EDE" w14:paraId="12E0B147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2CB212A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5C41CA0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F8B1431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592957B" w14:textId="3DF9F002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37D8F4A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EECA3F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D1ADDA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074B4D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61506" w:rsidRPr="00742EDE" w14:paraId="3A1E7BFE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0FD9E46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CADC716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1BB60CC" w14:textId="1877DB17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C7D48BA" w14:textId="1EC78F35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D5BE082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C0CC5F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6D16A2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09E837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61506" w:rsidRPr="00742EDE" w14:paraId="60F549AC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E879C69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3883984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C1360D5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E76AA2A" w14:textId="3DEF2A65" w:rsidR="00861506" w:rsidRPr="00742EDE" w:rsidRDefault="00C216A7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96ADE7B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E5EAA1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66E314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223FC4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61506" w:rsidRPr="00742EDE" w14:paraId="0C10DB72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D1834E9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4B297EC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27B2B4D" w14:textId="6EC7D03C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A38F866" w14:textId="25EAC8A8" w:rsidR="00861506" w:rsidRPr="00742EDE" w:rsidRDefault="00C216A7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69E2936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9FD362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7D3D7A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AC5A4C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61506" w:rsidRPr="00742EDE" w14:paraId="2BABC55B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DBF62FA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245045C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CC51ADC" w14:textId="35BAEAA5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0A430CE" w14:textId="6C1E7E01" w:rsidR="00861506" w:rsidRPr="00742EDE" w:rsidRDefault="00C216A7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5F1223B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BB11A4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A0A31B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9E3D8B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61506" w:rsidRPr="00742EDE" w14:paraId="157EDAA2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7BEEEF3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42E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arus</w:t>
            </w:r>
            <w:proofErr w:type="spellEnd"/>
            <w:r w:rsidRPr="00742E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2E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hobban</w:t>
            </w:r>
            <w:proofErr w:type="spellEnd"/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2E1D7A3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ja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D1A6FB0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A3BAD4B" w14:textId="6552E631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E7407D6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5D84AC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B76B7E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A36C4F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61506" w:rsidRPr="00742EDE" w14:paraId="5AC3DE6F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E963AB7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4574B5C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3F2C9D6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435E02C" w14:textId="4EF918E8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1E5D220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BADCCE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B5BA1C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B16D88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61506" w:rsidRPr="00742EDE" w14:paraId="15C27573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73934F9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8B1F678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E493468" w14:textId="51B644ED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96C5951" w14:textId="5EA78337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CAB429A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270769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53E531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8C5C6D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61506" w:rsidRPr="00742EDE" w14:paraId="07F0C555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0208AED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B7E913E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196EDFD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634BD0E" w14:textId="4B5EEA2E" w:rsidR="00861506" w:rsidRPr="00742EDE" w:rsidRDefault="00C216A7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0459A21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36A7E0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D30595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89EA5D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61506" w:rsidRPr="00742EDE" w14:paraId="5B59A9DD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ACF15A9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57ECEAF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CCBE4B1" w14:textId="1FA061B0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5114155" w14:textId="3456E394" w:rsidR="00861506" w:rsidRPr="00742EDE" w:rsidRDefault="00C216A7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20403FD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19DDE5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6283FE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6E6D08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61506" w:rsidRPr="00742EDE" w14:paraId="16CA1BC2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9D67AF3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43772D3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E3CEB7B" w14:textId="4F0C0DFC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222BDED" w14:textId="43D3BC33" w:rsidR="00861506" w:rsidRPr="00742EDE" w:rsidRDefault="00C216A7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9DD0AD4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F57023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DBB1C6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3FE894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61506" w:rsidRPr="00742EDE" w14:paraId="298DE286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2979879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CC1403B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las</w:t>
            </w:r>
            <w:proofErr w:type="spellEnd"/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CCA1550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FA07DE4" w14:textId="61FCF4EB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B0AA03E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B253A5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3FDB13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C444BC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61506" w:rsidRPr="00742EDE" w14:paraId="035F8404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337FCAE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5E57C6C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FE31393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572CE2A" w14:textId="292F41E3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05BD9FB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C638EB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8254D5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FD3177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61506" w:rsidRPr="00742EDE" w14:paraId="71E053EA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2584282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EFC196C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867ED72" w14:textId="5B9C9598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60D1B82" w14:textId="276F596A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FE5360B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5752D0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10B122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682856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61506" w:rsidRPr="00742EDE" w14:paraId="05B840C9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6002EC5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00F11AA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D254EEC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B517500" w14:textId="50460C9C" w:rsidR="00861506" w:rsidRPr="00742EDE" w:rsidRDefault="00C216A7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F023C7E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D79028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C214F7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AB17AD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61506" w:rsidRPr="00742EDE" w14:paraId="05A18C82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89A1918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AC1586E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66A3BF9" w14:textId="78731618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48B61ED" w14:textId="091758E5" w:rsidR="00861506" w:rsidRPr="00742EDE" w:rsidRDefault="00C216A7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23889DA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0D5859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03143D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2C540E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61506" w:rsidRPr="00742EDE" w14:paraId="4F240D1D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1980E9A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174E656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CB55A84" w14:textId="4A6936F2" w:rsidR="00861506" w:rsidRPr="00742EDE" w:rsidRDefault="006B7535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45E5BA9" w14:textId="7EFF0831" w:rsidR="00861506" w:rsidRPr="00742EDE" w:rsidRDefault="00C216A7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2EF36D7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17A4C8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195BDA" w14:textId="77777777" w:rsidR="00861506" w:rsidRPr="00742EDE" w:rsidRDefault="00861506" w:rsidP="008615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E5BA2C" w14:textId="77777777" w:rsidR="00861506" w:rsidRPr="00742EDE" w:rsidRDefault="00861506" w:rsidP="008615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</w:tbl>
    <w:p w14:paraId="3E490D38" w14:textId="77777777" w:rsidR="00742EDE" w:rsidRDefault="00742EDE">
      <w:r>
        <w:br w:type="page"/>
      </w:r>
    </w:p>
    <w:tbl>
      <w:tblPr>
        <w:tblW w:w="91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46"/>
        <w:gridCol w:w="1333"/>
        <w:gridCol w:w="1084"/>
        <w:gridCol w:w="1062"/>
        <w:gridCol w:w="1166"/>
        <w:gridCol w:w="1080"/>
        <w:gridCol w:w="990"/>
        <w:gridCol w:w="810"/>
      </w:tblGrid>
      <w:tr w:rsidR="00742EDE" w:rsidRPr="00742EDE" w14:paraId="70A1D466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</w:tcPr>
          <w:p w14:paraId="1224F999" w14:textId="3549E0D2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pecies</w:t>
            </w:r>
          </w:p>
        </w:tc>
        <w:tc>
          <w:tcPr>
            <w:tcW w:w="1333" w:type="dxa"/>
            <w:shd w:val="clear" w:color="auto" w:fill="auto"/>
            <w:noWrap/>
            <w:vAlign w:val="bottom"/>
          </w:tcPr>
          <w:p w14:paraId="2F880C8B" w14:textId="6E42B0ED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lity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155FF8C" w14:textId="0F8A6FBC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us#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2B39698A" w14:textId="4CED27AF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us#2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4929824" w14:textId="41183ABE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6E38216" w14:textId="59926084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-valu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10233C6" w14:textId="5F8D8B75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fdr</w:t>
            </w:r>
            <w:proofErr w:type="spellEnd"/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C890C18" w14:textId="542BE9BC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g.</w:t>
            </w:r>
          </w:p>
        </w:tc>
      </w:tr>
      <w:tr w:rsidR="00742EDE" w:rsidRPr="00742EDE" w14:paraId="7784AE5B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517F75D" w14:textId="691CC6B8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42E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arus</w:t>
            </w:r>
            <w:proofErr w:type="spellEnd"/>
            <w:r w:rsidRPr="00742E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2E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hobban</w:t>
            </w:r>
            <w:proofErr w:type="spellEnd"/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3797EDA" w14:textId="58B14A02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xvae</w:t>
            </w:r>
            <w:proofErr w:type="spellEnd"/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70469C2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F59F4FF" w14:textId="5A11311A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91892FB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CB97CE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8B6D8A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F60759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42EDE" w:rsidRPr="00742EDE" w14:paraId="6ED2C828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821CEC6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4064332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F4C90A7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7565F6A" w14:textId="277E472B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7972C05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806C5F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CA46F6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112C07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42EDE" w:rsidRPr="00742EDE" w14:paraId="57565780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755888A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763E017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D98908B" w14:textId="653C124B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0EE1B8F" w14:textId="0343C502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9A4088E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E8EDA0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F0FC40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09F705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42EDE" w:rsidRPr="00742EDE" w14:paraId="022E4A97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667BDCA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4E8C49F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0CC0A97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EBEFC06" w14:textId="6DEE14CD" w:rsidR="00742EDE" w:rsidRPr="00742EDE" w:rsidRDefault="00C216A7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FD762BA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tab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F3264D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1142AD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378D23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42EDE" w:rsidRPr="00742EDE" w14:paraId="1BCB9E38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4F03249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4DC5F389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E1CB785" w14:textId="4A49D3AE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EB9409B" w14:textId="740818D6" w:rsidR="00742EDE" w:rsidRPr="00742EDE" w:rsidRDefault="00C216A7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3F06B99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tab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5CBEFF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18247E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3C9FCE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42EDE" w:rsidRPr="00742EDE" w14:paraId="3213077E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D8191E6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EC7104E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5C93B9A" w14:textId="728531C4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40076C9" w14:textId="25714E86" w:rsidR="00742EDE" w:rsidRPr="00742EDE" w:rsidRDefault="00C216A7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0D9CFD1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tab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0653BF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C7C9E3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98DAE9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42EDE" w:rsidRPr="00742EDE" w14:paraId="70AE6ABC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F134784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42E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arus</w:t>
            </w:r>
            <w:proofErr w:type="spellEnd"/>
            <w:r w:rsidRPr="00742E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2E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errico</w:t>
            </w:r>
            <w:proofErr w:type="spellEnd"/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41AB4528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ja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288DDD4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7B3071A" w14:textId="02327BFC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A24384D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90C33C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9E7F6E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8B865C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42EDE" w:rsidRPr="00742EDE" w14:paraId="4308C63C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E419D0A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6327474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8AA6EAB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D645881" w14:textId="1155CF3A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DA44A85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CB9B51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126BD0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BEC7EE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42EDE" w:rsidRPr="00742EDE" w14:paraId="45EE4E7D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2A9BE4B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4F61C91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0B28791" w14:textId="3BA15B53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C07BBEB" w14:textId="0498B70E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FC0CBC3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55C3D1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4609CE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F31EB7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742EDE" w:rsidRPr="00742EDE" w14:paraId="792E9B14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245DC90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D2B6145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43F6F8D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0A76C1C" w14:textId="16C101F5" w:rsidR="00742EDE" w:rsidRPr="00742EDE" w:rsidRDefault="00C216A7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1EB399F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0E8597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27E360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4A9478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42EDE" w:rsidRPr="00742EDE" w14:paraId="1ABC7C50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C004628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19011A0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F00D73B" w14:textId="07C2205C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E4DBD70" w14:textId="6F79A44C" w:rsidR="00742EDE" w:rsidRPr="00742EDE" w:rsidRDefault="00C216A7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7695035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36F3A2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2D5F26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A811B8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42EDE" w:rsidRPr="00742EDE" w14:paraId="23A92CC4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BF9D2F1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4A1E4523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64F248A" w14:textId="051AF902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53966ED" w14:textId="3FB4D650" w:rsidR="00742EDE" w:rsidRPr="00742EDE" w:rsidRDefault="00C216A7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62E4CB2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40FDC9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54FFE8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EA32BC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42EDE" w:rsidRPr="00742EDE" w14:paraId="062C92DD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C272635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4F19246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las</w:t>
            </w:r>
            <w:proofErr w:type="spellEnd"/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2856B28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36CD4BF" w14:textId="2AA35C57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12A5691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tab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47AE79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FD41D4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D36092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42EDE" w:rsidRPr="00742EDE" w14:paraId="58F7D8E2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70AE93F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8A3023B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0998473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C7B02B9" w14:textId="0DCAB4D8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6244FF8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tab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1CB1FD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E50908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9854BD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42EDE" w:rsidRPr="00742EDE" w14:paraId="1E48D5AB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7484A9E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B63542E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CA15F2C" w14:textId="03CE40F2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5CCFB91" w14:textId="740480DB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3DBC8B0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tab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AEC7B3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300DF8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94CB52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42EDE" w:rsidRPr="00742EDE" w14:paraId="21F465FC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B39C288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1E8CB34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AC83DAA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EF2904D" w14:textId="547A4D83" w:rsidR="00742EDE" w:rsidRPr="00742EDE" w:rsidRDefault="00C216A7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A96C964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tab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B8DF10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524B92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29E2F3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42EDE" w:rsidRPr="00742EDE" w14:paraId="27A93A27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7F948FE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17206F2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E81677A" w14:textId="40EB3E15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56B8D03" w14:textId="59B255A4" w:rsidR="00742EDE" w:rsidRPr="00742EDE" w:rsidRDefault="00C216A7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A0D6FD4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tab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87D349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C164FF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4C5D6E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42EDE" w:rsidRPr="00742EDE" w14:paraId="19805A65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228A0F1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BB30EED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F50579C" w14:textId="31873B78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83E00BE" w14:textId="08809B56" w:rsidR="00742EDE" w:rsidRPr="00742EDE" w:rsidRDefault="00C216A7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DAF69A3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tab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7492B7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2D641B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660952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42EDE" w:rsidRPr="00742EDE" w14:paraId="785D83A2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C1892BB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5C1F910" w14:textId="219E7A9D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xvae</w:t>
            </w:r>
            <w:proofErr w:type="spellEnd"/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D7C884A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D8588E7" w14:textId="345F5F81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6E1CFDF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F08291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CDC586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1F7F24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42EDE" w:rsidRPr="00742EDE" w14:paraId="66911A5B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68FCBD9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458C102F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955B870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891609A" w14:textId="44301016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C33CB76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114DB3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DEB215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62923E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42EDE" w:rsidRPr="00742EDE" w14:paraId="5170300F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7ACF9FC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1FF2C15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54B2547" w14:textId="235E12D6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EE1F42E" w14:textId="4CBE2AE9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D6144F5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9F1FFA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9AA3C4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899042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42EDE" w:rsidRPr="00742EDE" w14:paraId="7B2430FC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7F0817F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40A4BB01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AA6F55A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21F24F5" w14:textId="0642BCF3" w:rsidR="00742EDE" w:rsidRPr="00742EDE" w:rsidRDefault="00C216A7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FD9ABBD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tab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9E383F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E08068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AB0679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42EDE" w:rsidRPr="00742EDE" w14:paraId="60E7E4C5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6783C5E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DB0AFB3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E513FCB" w14:textId="47077A25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E091973" w14:textId="3713FEB8" w:rsidR="00742EDE" w:rsidRPr="00742EDE" w:rsidRDefault="00C216A7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E222E4A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tab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569ABD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7AED92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F8DA9F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42EDE" w:rsidRPr="00742EDE" w14:paraId="1C2D7600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B403FB2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AD8593F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8E48799" w14:textId="0F66E5C7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232DDE4" w14:textId="7D306892" w:rsidR="00742EDE" w:rsidRPr="00742EDE" w:rsidRDefault="00C216A7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477171E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tab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BEC8F3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2FBDD0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919C7E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42EDE" w:rsidRPr="00742EDE" w14:paraId="0184656B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714AAF4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42E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arus</w:t>
            </w:r>
            <w:proofErr w:type="spellEnd"/>
            <w:r w:rsidRPr="00742E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2E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ubroviolaceus</w:t>
            </w:r>
            <w:proofErr w:type="spellEnd"/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EEF1B06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ja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5EC7A7E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C23E7EC" w14:textId="799E6EE1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88532C1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F91723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F991AC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566C46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742EDE" w:rsidRPr="00742EDE" w14:paraId="590B854A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F335EE3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0CBF9F8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C415352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1263B6B" w14:textId="321EA1C9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2C259EB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0046AA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A3CDBC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18874E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742EDE" w:rsidRPr="00742EDE" w14:paraId="30EFB66F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A054C70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8523563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4D6E27D" w14:textId="70BFCA5D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2BBD935" w14:textId="6D1F31A6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B88B393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5DE8D7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BA6329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7AFAAE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742EDE" w:rsidRPr="00742EDE" w14:paraId="2B59FBA9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7369644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42F95A9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08D17B0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FD2839F" w14:textId="40D824F7" w:rsidR="00742EDE" w:rsidRPr="00742EDE" w:rsidRDefault="00C216A7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A102595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7E8F29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46DD0E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9B2EAA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742EDE" w:rsidRPr="00742EDE" w14:paraId="6E684C07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6185C4F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F9A1B56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617ADE0" w14:textId="4789501A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57638FA" w14:textId="3A4AEBBD" w:rsidR="00742EDE" w:rsidRPr="00742EDE" w:rsidRDefault="00C216A7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374970D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D3AB76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658A42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75EF40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742EDE" w:rsidRPr="00742EDE" w14:paraId="75B4E64C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239AA52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947D657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3F6BD8C" w14:textId="5785CBBC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BD25397" w14:textId="7ECEE097" w:rsidR="00742EDE" w:rsidRPr="00742EDE" w:rsidRDefault="00C216A7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EDD9661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DEEEDD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7E7624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872575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742EDE" w:rsidRPr="00742EDE" w14:paraId="75975F5D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7F3E7EC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3151B62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las</w:t>
            </w:r>
            <w:proofErr w:type="spellEnd"/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BC83F7C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C3883CA" w14:textId="2A2175C4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F24AD15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all 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10CA28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283DF7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DE19FA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42EDE" w:rsidRPr="00742EDE" w14:paraId="0D6A921C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B3260EE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6BD64E6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AD4AE9D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C3B7575" w14:textId="06DF1DD3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015DABA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all 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74E783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E2738B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776500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42EDE" w:rsidRPr="00742EDE" w14:paraId="67E6158D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C73FF3B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9136A14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8D94D78" w14:textId="4FDA512B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37DC404" w14:textId="5180950B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AD5BBF8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all 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99163A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F66FBC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294FC5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42EDE" w:rsidRPr="00742EDE" w14:paraId="4E959EED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0D5AC07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03527F1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24A0026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BF48E9A" w14:textId="2DAE8305" w:rsidR="00742EDE" w:rsidRPr="00742EDE" w:rsidRDefault="00C216A7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00F9581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all 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E75913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50CDE6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F7B98A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42EDE" w:rsidRPr="00742EDE" w14:paraId="1497279F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CFEC1FD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464E339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D6DD328" w14:textId="1EBB4A0F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94A6A05" w14:textId="65910E50" w:rsidR="00742EDE" w:rsidRPr="00742EDE" w:rsidRDefault="00C216A7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6D1F60A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all 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D8CEA0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7BA6AB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B5C017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42EDE" w:rsidRPr="00742EDE" w14:paraId="7D014F16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5D7BC82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40676E1D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AF832CA" w14:textId="2F7D09AE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EC14A91" w14:textId="6F075F7D" w:rsidR="00742EDE" w:rsidRPr="00742EDE" w:rsidRDefault="00C216A7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8569F0D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all 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2091AA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80D55E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8629DF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7D2FE8DE" w14:textId="77777777" w:rsidR="00742EDE" w:rsidRDefault="00742EDE">
      <w:r>
        <w:br w:type="page"/>
      </w:r>
    </w:p>
    <w:tbl>
      <w:tblPr>
        <w:tblW w:w="91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46"/>
        <w:gridCol w:w="1333"/>
        <w:gridCol w:w="1084"/>
        <w:gridCol w:w="1062"/>
        <w:gridCol w:w="1166"/>
        <w:gridCol w:w="1080"/>
        <w:gridCol w:w="990"/>
        <w:gridCol w:w="810"/>
      </w:tblGrid>
      <w:tr w:rsidR="00742EDE" w:rsidRPr="00742EDE" w14:paraId="472BEAA8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</w:tcPr>
          <w:p w14:paraId="4E2582B0" w14:textId="0BD392E9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pecies</w:t>
            </w:r>
          </w:p>
        </w:tc>
        <w:tc>
          <w:tcPr>
            <w:tcW w:w="1333" w:type="dxa"/>
            <w:shd w:val="clear" w:color="auto" w:fill="auto"/>
            <w:noWrap/>
            <w:vAlign w:val="bottom"/>
          </w:tcPr>
          <w:p w14:paraId="10138085" w14:textId="4EB7BEBF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lity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73614FA" w14:textId="7A1D97E0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us#1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50CFB088" w14:textId="5C585B31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us#2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AB438F5" w14:textId="44AF5984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EF9E9E3" w14:textId="1609FA51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q-value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48EB654" w14:textId="17D4B558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fdr</w:t>
            </w:r>
            <w:proofErr w:type="spellEnd"/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1F5A0F1" w14:textId="563DA21F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g.</w:t>
            </w:r>
          </w:p>
        </w:tc>
      </w:tr>
      <w:tr w:rsidR="00742EDE" w:rsidRPr="00742EDE" w14:paraId="0B2ED954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6440198" w14:textId="223AD62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42E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arus</w:t>
            </w:r>
            <w:proofErr w:type="spellEnd"/>
            <w:r w:rsidRPr="00742E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2E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ubroviolaceus</w:t>
            </w:r>
            <w:proofErr w:type="spellEnd"/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9FDEEC5" w14:textId="46E906C8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xvae</w:t>
            </w:r>
            <w:proofErr w:type="spellEnd"/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DBDF181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AE6B7F6" w14:textId="43FA1C9D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02C0087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tab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1D22AB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C7DBFA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4EE834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42EDE" w:rsidRPr="00742EDE" w14:paraId="5CE657C2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F54151A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7BA5903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2F5CEBC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B08EBDE" w14:textId="0CF5E822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04DA13A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tab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2F1865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C7AADE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F2C7C2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42EDE" w:rsidRPr="00742EDE" w14:paraId="4BAB9948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BC1981A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CF4E322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9BA3FFA" w14:textId="49B6A7C5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9355599" w14:textId="683CE55F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E21D17C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6E421C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EB11A1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0FFEB7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42EDE" w:rsidRPr="00742EDE" w14:paraId="3EC1B6F6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1244117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6E1D258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04F3C49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AC8667B" w14:textId="26A82968" w:rsidR="00742EDE" w:rsidRPr="00742EDE" w:rsidRDefault="00C216A7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5104BBD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tab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3636F9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E7D9D5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9C7F04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42EDE" w:rsidRPr="00742EDE" w14:paraId="1775A748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894D49C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0AD24F5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D6FC55D" w14:textId="14552038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3F34C18" w14:textId="427CDDBD" w:rsidR="00742EDE" w:rsidRPr="00742EDE" w:rsidRDefault="00C216A7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7BAD6E3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D295B6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C63964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9475BC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42EDE" w:rsidRPr="00742EDE" w14:paraId="52619480" w14:textId="77777777" w:rsidTr="00861506">
        <w:trPr>
          <w:trHeight w:val="32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79F43E9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3FCF173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9C79E46" w14:textId="25A524DD" w:rsidR="00742EDE" w:rsidRPr="00742EDE" w:rsidRDefault="006B7535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o4c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A0FA092" w14:textId="5AF7EADF" w:rsidR="00742EDE" w:rsidRPr="00742EDE" w:rsidRDefault="00C216A7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48FE344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0EACED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0CD871" w14:textId="77777777" w:rsidR="00742EDE" w:rsidRPr="00742EDE" w:rsidRDefault="00742EDE" w:rsidP="00742E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D82072" w14:textId="77777777" w:rsidR="00742EDE" w:rsidRPr="00742EDE" w:rsidRDefault="00742EDE" w:rsidP="00742E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42E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</w:tbl>
    <w:p w14:paraId="4BC0EBD7" w14:textId="64C86021" w:rsidR="00861506" w:rsidRPr="00861506" w:rsidRDefault="00861506">
      <w:pPr>
        <w:rPr>
          <w:rFonts w:ascii="Times New Roman" w:hAnsi="Times New Roman" w:cs="Times New Roman"/>
          <w:sz w:val="22"/>
          <w:szCs w:val="22"/>
        </w:rPr>
      </w:pPr>
    </w:p>
    <w:sectPr w:rsidR="00861506" w:rsidRPr="00861506" w:rsidSect="001F611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56F484" w14:textId="77777777" w:rsidR="001C6351" w:rsidRDefault="001C6351" w:rsidP="003065DE">
      <w:r>
        <w:separator/>
      </w:r>
    </w:p>
  </w:endnote>
  <w:endnote w:type="continuationSeparator" w:id="0">
    <w:p w14:paraId="37A5CACC" w14:textId="77777777" w:rsidR="001C6351" w:rsidRDefault="001C6351" w:rsidP="00306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228775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26A2E1" w14:textId="4862E8D7" w:rsidR="003065DE" w:rsidRDefault="003065DE" w:rsidP="006C19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3CCA38" w14:textId="77777777" w:rsidR="003065DE" w:rsidRDefault="003065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654598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3E237E" w14:textId="32DF9640" w:rsidR="003065DE" w:rsidRDefault="003065DE" w:rsidP="006C19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14E265" w14:textId="77777777" w:rsidR="003065DE" w:rsidRDefault="003065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56BBF6" w14:textId="77777777" w:rsidR="001C6351" w:rsidRDefault="001C6351" w:rsidP="003065DE">
      <w:r>
        <w:separator/>
      </w:r>
    </w:p>
  </w:footnote>
  <w:footnote w:type="continuationSeparator" w:id="0">
    <w:p w14:paraId="4739311D" w14:textId="77777777" w:rsidR="001C6351" w:rsidRDefault="001C6351" w:rsidP="003065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506"/>
    <w:rsid w:val="000B5276"/>
    <w:rsid w:val="001C6351"/>
    <w:rsid w:val="001F611D"/>
    <w:rsid w:val="003065DE"/>
    <w:rsid w:val="006B7535"/>
    <w:rsid w:val="00742EDE"/>
    <w:rsid w:val="00861506"/>
    <w:rsid w:val="0087539F"/>
    <w:rsid w:val="00C216A7"/>
    <w:rsid w:val="00D04F5B"/>
    <w:rsid w:val="00E4641B"/>
    <w:rsid w:val="00EE4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A8573"/>
  <w15:chartTrackingRefBased/>
  <w15:docId w15:val="{F8D82409-F193-8C41-92C0-B066E246B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42EDE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3065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65DE"/>
  </w:style>
  <w:style w:type="character" w:styleId="PageNumber">
    <w:name w:val="page number"/>
    <w:basedOn w:val="DefaultParagraphFont"/>
    <w:uiPriority w:val="99"/>
    <w:semiHidden/>
    <w:unhideWhenUsed/>
    <w:rsid w:val="003065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1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455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doin College</Company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Carlon</dc:creator>
  <cp:keywords/>
  <dc:description/>
  <cp:lastModifiedBy>Dave Carlon</cp:lastModifiedBy>
  <cp:revision>7</cp:revision>
  <dcterms:created xsi:type="dcterms:W3CDTF">2020-02-28T05:16:00Z</dcterms:created>
  <dcterms:modified xsi:type="dcterms:W3CDTF">2020-09-14T01:49:00Z</dcterms:modified>
</cp:coreProperties>
</file>